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DC9C5" w14:textId="77777777" w:rsidR="002A6A7E" w:rsidRPr="00B102BC" w:rsidRDefault="002A6A7E" w:rsidP="002A6A7E">
      <w:pPr>
        <w:rPr>
          <w:rFonts w:ascii="Arial" w:hAnsi="Arial" w:cs="Arial"/>
          <w:sz w:val="20"/>
          <w:szCs w:val="20"/>
        </w:rPr>
      </w:pPr>
      <w:r w:rsidRPr="00B102BC">
        <w:rPr>
          <w:rFonts w:ascii="Arial" w:hAnsi="Arial" w:cs="Arial"/>
          <w:b/>
          <w:bCs/>
          <w:sz w:val="20"/>
          <w:szCs w:val="20"/>
        </w:rPr>
        <w:t>Supplementary Figure S2</w:t>
      </w:r>
      <w:r w:rsidRPr="00B102BC">
        <w:rPr>
          <w:rFonts w:ascii="Arial" w:hAnsi="Arial" w:cs="Arial"/>
          <w:sz w:val="20"/>
          <w:szCs w:val="20"/>
        </w:rPr>
        <w:t>: Plasma PK exposure of tovorafenib in PDX-bearing and non-tumor bearing mice</w:t>
      </w:r>
    </w:p>
    <w:p w14:paraId="11B25619" w14:textId="77777777" w:rsidR="002A6A7E" w:rsidRPr="00B102BC" w:rsidRDefault="002A6A7E" w:rsidP="002A6A7E">
      <w:pPr>
        <w:rPr>
          <w:rFonts w:ascii="Arial" w:hAnsi="Arial" w:cs="Arial"/>
          <w:sz w:val="20"/>
          <w:szCs w:val="20"/>
        </w:rPr>
      </w:pPr>
      <w:r w:rsidRPr="00371A9E">
        <w:rPr>
          <w:noProof/>
        </w:rPr>
        <w:drawing>
          <wp:inline distT="0" distB="0" distL="0" distR="0" wp14:anchorId="38E29AE8" wp14:editId="685D7BA0">
            <wp:extent cx="3779520" cy="2561347"/>
            <wp:effectExtent l="0" t="0" r="0" b="0"/>
            <wp:docPr id="468655032" name="Picture 15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655032" name="Picture 15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7576" cy="2587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DB429" w14:textId="77777777" w:rsidR="002A6A7E" w:rsidRDefault="002A6A7E" w:rsidP="002A6A7E">
      <w:pPr>
        <w:rPr>
          <w:rFonts w:ascii="Arial" w:hAnsi="Arial" w:cs="Arial"/>
          <w:sz w:val="20"/>
          <w:szCs w:val="20"/>
        </w:rPr>
      </w:pPr>
      <w:r w:rsidRPr="00B102BC">
        <w:rPr>
          <w:rFonts w:ascii="Arial" w:hAnsi="Arial" w:cs="Arial"/>
          <w:sz w:val="20"/>
          <w:szCs w:val="20"/>
        </w:rPr>
        <w:t xml:space="preserve">Plasma PK exposure graph for tovorafenib-dosed mice (female Nu/Nude mice; 25 mg/kg end of study) compared with tovorafenib in non-tumor bearing mice. Both the exposures and </w:t>
      </w:r>
      <w:proofErr w:type="spellStart"/>
      <w:r w:rsidRPr="00B102BC">
        <w:rPr>
          <w:rFonts w:ascii="Arial" w:hAnsi="Arial" w:cs="Arial"/>
          <w:sz w:val="20"/>
          <w:szCs w:val="20"/>
        </w:rPr>
        <w:t>Ctrough</w:t>
      </w:r>
      <w:proofErr w:type="spellEnd"/>
      <w:r w:rsidRPr="00B102BC">
        <w:rPr>
          <w:rFonts w:ascii="Arial" w:hAnsi="Arial" w:cs="Arial"/>
          <w:sz w:val="20"/>
          <w:szCs w:val="20"/>
        </w:rPr>
        <w:t xml:space="preserve"> were clinically relevant and at steady state. Graphs were generated using GraphPad Prism software analysis. </w:t>
      </w:r>
    </w:p>
    <w:p w14:paraId="1A15296B" w14:textId="77777777" w:rsidR="002A6A7E" w:rsidRPr="00B102BC" w:rsidRDefault="002A6A7E" w:rsidP="002A6A7E">
      <w:pPr>
        <w:rPr>
          <w:rFonts w:ascii="Arial" w:hAnsi="Arial" w:cs="Arial"/>
          <w:sz w:val="20"/>
          <w:szCs w:val="20"/>
        </w:rPr>
      </w:pPr>
      <w:r w:rsidRPr="00FB0FC5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PDX, patient-derived xenograft; </w:t>
      </w:r>
      <w:r>
        <w:rPr>
          <w:rFonts w:ascii="Arial" w:hAnsi="Arial" w:cs="Arial"/>
          <w:sz w:val="20"/>
          <w:szCs w:val="20"/>
        </w:rPr>
        <w:t>PK, pharmacokinetic.</w:t>
      </w:r>
    </w:p>
    <w:p w14:paraId="23D3688B" w14:textId="77777777" w:rsidR="00F7480E" w:rsidRDefault="00F7480E"/>
    <w:sectPr w:rsidR="00F74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A7E"/>
    <w:rsid w:val="001C0A41"/>
    <w:rsid w:val="002A6A7E"/>
    <w:rsid w:val="007D0E6E"/>
    <w:rsid w:val="00BF1D32"/>
    <w:rsid w:val="00DC1A09"/>
    <w:rsid w:val="00F7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60255"/>
  <w15:chartTrackingRefBased/>
  <w15:docId w15:val="{F3C8CF8A-9FBA-4465-8ACA-6BAEA3134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A7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6A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6A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6A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6A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A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A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A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A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A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6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6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6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A6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A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A6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6A7E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2A6A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6A7E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2A6A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6A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ript</dc:creator>
  <cp:keywords/>
  <dc:description/>
  <cp:lastModifiedBy>Bioscript</cp:lastModifiedBy>
  <cp:revision>1</cp:revision>
  <dcterms:created xsi:type="dcterms:W3CDTF">2025-02-28T08:47:00Z</dcterms:created>
  <dcterms:modified xsi:type="dcterms:W3CDTF">2025-02-28T08:47:00Z</dcterms:modified>
</cp:coreProperties>
</file>